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Summary of the excluded stu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756"/>
        <w:gridCol w:w="2228"/>
        <w:gridCol w:w="7579"/>
      </w:tblGrid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udy yea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ason of exclusion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oig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nly abstract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ige V, et al. Final results of a randomized trial comparing preoperative 5-fluorouracil (F)/cisplatin (P) to surgery alone in adenocarcinoma of stomach and lower esophagus (ASLE): FNLCC ACCORD07-FFCD 9703 trial. JCO 2007 06/20; 2020/07;25(18):4510-4510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eng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Retrospective study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ng D, et al Surgical outcomes in patients with locally advanced gastric cancer treated with S-1 and oxaliplatin as neoadjuvant chemotherapy. World journal of surgical oncology 2015 01/30;13:11-11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ege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retrospective exploratory study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ger U, et al. Is preoperative chemotherapy followed by surgery the appropriate treatment for signet ring cell containing adenocarcinomas of the esophagogastric junction and stomach? Ann Surg Oncol 2014;21(5):1739-1748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mano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ifferent outcome measured (apoptotic index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ano M et al. Prospective randomized trial of short-term neoadjuvant chemotherapy for advanced gastric cancer. European Journal of Surgical Oncology 2010 10/01; 2020/07;36(10):963-968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Lorenzen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pooled data from three multicentre phase II studies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enzen S et al. Impact of pathologic complete response on disease-free survival in patients with esophagogastric adenocarcinoma receiving preoperative docetaxel-based chemotherapy. Ann Oncol 2013;24(8):2068-2073.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ixoto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cohort study, from multicentre databases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ixoto RD et al. Perioperative chemotherapy for gastroesophageal cancer in British Columbia: a multicentre experience. Current oncology (Toronto, Ont.) 2014 04;21(2):77-83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lagter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8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ngoing study (multicentre RCT phase II non-comparative study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agter AE et al. CRITICS-II: a multicentre randomised phase II trial of neo-adjuvant chemotherapy followed by surgery versus neo-adjuvant chemotherapy and subsequent chemoradiotherapy followed by surgery versus neo-adjuvant chemoradiotherapy followed by surgery in resectable gastric cancer. BMC Cancer 2018 09/10;18(1):877-877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un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retrospective cohort study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n Z, et al Neoadjuvant chemotherapy with FOLFOX4 regimen to treat advanced gastric cancer improves survival without increasing adverse events: a retrospective cohort study from a Chinese center. The Scientific World Journal 2014;2014:418694-418694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agne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9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ngoing (phase II trial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gner AD et al. EORTC-1203-GITCG - the "INNOVATION"-trial: Effect of chemotherapy alone versus chemotherapy plus trastuzumab, versus chemotherapy plus trastuzumab plus pertuzumab, in the perioperative treatment of HER2 positive, gastric and gastroesophageal junction adenocarcinoma on pathologic response rate: a randomized phase II-intergroup trial of the EORTC-Gastrointestinal Tract Cancer Group, Korean Cancer Study Group and Dutch Upper GI-Cancer group. BMC Cancer 2019 05/24;19(1):494-494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Yonemur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ifferent outcome measured (peritoneal cancer index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nemura Y et al. A comprehensive treatment for peritoneal metastases from gastric cancer with curative intent. European Journal of Surgical Oncology 2016 08/01; 2020/07;42(8):1123-1131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Zhang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t RCT (Retrospective)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hang C et al.  Clinical significance of preoperative regional intra-arterial infusion chemotherapy for advanced gastric cancer. World journal of gastroenterology 2004 10/15;10(20):3070-3072. </w:t>
            </w:r>
          </w:p>
        </w:tc>
      </w:tr>
      <w:tr>
        <w:trPr>
          <w:trHeight w:val="225" w:hRule="atLeast"/>
        </w:trPr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hang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trospective record review</w:t>
            </w:r>
          </w:p>
        </w:tc>
        <w:tc>
          <w:tcPr>
            <w:tcW w:w="7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Zhang J et al. Efficacy and safety of neoadjuvant chemotherapy with modified FOLFOX7 regimen on the treatment of advanced gastric cancer. Chin Med J 2012;125(12).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00:31:00Z</dcterms:created>
  <dc:creator>Prof Cho Naing</dc:creator>
  <dc:description/>
  <cp:keywords/>
  <dc:language>en-US</dc:language>
  <cp:lastModifiedBy>Prof Cho Naing</cp:lastModifiedBy>
  <dcterms:modified xsi:type="dcterms:W3CDTF">2021-12-04T00:31:00Z</dcterms:modified>
  <cp:revision>2</cp:revision>
  <dc:subject/>
  <dc:title/>
</cp:coreProperties>
</file>